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C774A" w:rsidRDefault="007C774A" w:rsidP="007C774A">
      <w:pPr>
        <w:rPr>
          <w:sz w:val="18"/>
          <w:szCs w:val="18"/>
        </w:rPr>
      </w:pPr>
      <w:r>
        <w:rPr>
          <w:b/>
          <w:sz w:val="18"/>
          <w:szCs w:val="18"/>
        </w:rPr>
        <w:t>TABLE S1.  DEMOGRAPHIC CHARACTERISTICS OF “TRUE” POTENTIAL TRANSMITTERS AND “FALSE” POTENTIAL TRANSMITTERS, I.E. THOSE CONSIDERED TO BE MORE APPROPRIATELY CATEGORIZED AS SECONDARY CA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7"/>
        <w:gridCol w:w="1325"/>
        <w:gridCol w:w="2234"/>
        <w:gridCol w:w="2234"/>
        <w:gridCol w:w="1420"/>
      </w:tblGrid>
      <w:tr w:rsidR="007C774A" w:rsidTr="00DD63B6">
        <w:tc>
          <w:tcPr>
            <w:tcW w:w="217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C774A" w:rsidRDefault="007C774A" w:rsidP="00DD63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aracteristic</w:t>
            </w:r>
          </w:p>
        </w:tc>
        <w:tc>
          <w:tcPr>
            <w:tcW w:w="1350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 Assessed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29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True” Potential Transmitters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2295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False” Potential Transmitters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(%)</w:t>
            </w:r>
          </w:p>
        </w:tc>
        <w:tc>
          <w:tcPr>
            <w:tcW w:w="1458" w:type="dxa"/>
            <w:tcBorders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-value</w:t>
            </w:r>
          </w:p>
        </w:tc>
      </w:tr>
      <w:tr w:rsidR="007C774A" w:rsidTr="00DD63B6">
        <w:tc>
          <w:tcPr>
            <w:tcW w:w="217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774A" w:rsidRDefault="007C774A" w:rsidP="00DD63B6">
            <w:pPr>
              <w:rPr>
                <w:b/>
                <w:sz w:val="18"/>
                <w:szCs w:val="18"/>
              </w:rPr>
            </w:pPr>
          </w:p>
          <w:p w:rsidR="007C774A" w:rsidRPr="00510F73" w:rsidRDefault="007C774A" w:rsidP="00DD63B6">
            <w:pPr>
              <w:rPr>
                <w:b/>
                <w:sz w:val="18"/>
                <w:szCs w:val="18"/>
              </w:rPr>
            </w:pPr>
            <w:r w:rsidRPr="00510F73">
              <w:rPr>
                <w:b/>
                <w:sz w:val="18"/>
                <w:szCs w:val="18"/>
              </w:rPr>
              <w:t>No. Assessed</w:t>
            </w:r>
          </w:p>
        </w:tc>
        <w:tc>
          <w:tcPr>
            <w:tcW w:w="1350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</w:t>
            </w:r>
          </w:p>
        </w:tc>
        <w:tc>
          <w:tcPr>
            <w:tcW w:w="229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</w:t>
            </w:r>
          </w:p>
        </w:tc>
        <w:tc>
          <w:tcPr>
            <w:tcW w:w="2295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  <w:r w:rsidRPr="000508C0">
              <w:rPr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458" w:type="dxa"/>
            <w:tcBorders>
              <w:top w:val="single" w:sz="12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</w:tc>
      </w:tr>
      <w:tr w:rsidR="007C774A" w:rsidTr="00DD63B6">
        <w:tc>
          <w:tcPr>
            <w:tcW w:w="21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Pr="00510F73" w:rsidRDefault="007C774A" w:rsidP="00DD63B6">
            <w:pPr>
              <w:rPr>
                <w:b/>
                <w:sz w:val="18"/>
                <w:szCs w:val="18"/>
              </w:rPr>
            </w:pPr>
            <w:r w:rsidRPr="00510F73">
              <w:rPr>
                <w:b/>
                <w:sz w:val="18"/>
                <w:szCs w:val="18"/>
              </w:rPr>
              <w:t>Smear Status</w:t>
            </w:r>
          </w:p>
          <w:p w:rsidR="007C774A" w:rsidRDefault="007C774A" w:rsidP="00DD63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Negative</w:t>
            </w:r>
          </w:p>
          <w:p w:rsidR="007C774A" w:rsidRDefault="007C774A" w:rsidP="00DD63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ositive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  <w:tc>
          <w:tcPr>
            <w:tcW w:w="22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8</w:t>
            </w:r>
          </w:p>
        </w:tc>
        <w:tc>
          <w:tcPr>
            <w:tcW w:w="22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Pr="009B7830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Pr="009B7830" w:rsidRDefault="007C774A" w:rsidP="00DD63B6">
            <w:pPr>
              <w:jc w:val="center"/>
              <w:rPr>
                <w:b/>
                <w:sz w:val="18"/>
                <w:szCs w:val="18"/>
              </w:rPr>
            </w:pPr>
            <w:r w:rsidRPr="009B7830">
              <w:rPr>
                <w:b/>
                <w:sz w:val="18"/>
                <w:szCs w:val="18"/>
              </w:rPr>
              <w:t>0.001</w:t>
            </w:r>
          </w:p>
          <w:p w:rsidR="007C774A" w:rsidRPr="009B7830" w:rsidRDefault="007C774A" w:rsidP="00DD63B6">
            <w:pPr>
              <w:jc w:val="center"/>
              <w:rPr>
                <w:sz w:val="18"/>
                <w:szCs w:val="18"/>
              </w:rPr>
            </w:pPr>
          </w:p>
        </w:tc>
      </w:tr>
      <w:tr w:rsidR="007C774A" w:rsidTr="00DD63B6">
        <w:tc>
          <w:tcPr>
            <w:tcW w:w="217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Pr="003243E0" w:rsidRDefault="007C774A" w:rsidP="00DD63B6">
            <w:pPr>
              <w:pStyle w:val="NoSpacing"/>
              <w:rPr>
                <w:sz w:val="18"/>
                <w:szCs w:val="18"/>
              </w:rPr>
            </w:pPr>
            <w:r w:rsidRPr="003243E0">
              <w:rPr>
                <w:b/>
                <w:sz w:val="18"/>
                <w:szCs w:val="18"/>
              </w:rPr>
              <w:t>Chest Radiography</w:t>
            </w:r>
          </w:p>
          <w:p w:rsidR="007C774A" w:rsidRDefault="007C774A" w:rsidP="00DD63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Non-Cavitary</w:t>
            </w:r>
          </w:p>
          <w:p w:rsidR="007C774A" w:rsidRDefault="007C774A" w:rsidP="00DD63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Cavitary</w:t>
            </w:r>
          </w:p>
          <w:p w:rsidR="007C774A" w:rsidRDefault="007C774A" w:rsidP="00DD63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Unknown</w:t>
            </w: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Default="007C774A" w:rsidP="00DD63B6">
            <w:pPr>
              <w:pStyle w:val="NoSpacing"/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3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2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Default="007C774A" w:rsidP="00DD63B6">
            <w:pPr>
              <w:pStyle w:val="NoSpacing"/>
              <w:jc w:val="center"/>
              <w:rPr>
                <w:sz w:val="18"/>
                <w:szCs w:val="18"/>
              </w:rPr>
            </w:pPr>
          </w:p>
          <w:p w:rsidR="007C774A" w:rsidRPr="003243E0" w:rsidRDefault="007C774A" w:rsidP="00DD63B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</w:t>
            </w:r>
          </w:p>
          <w:p w:rsidR="007C774A" w:rsidRDefault="007C774A" w:rsidP="00DD63B6">
            <w:pPr>
              <w:pStyle w:val="NoSpacing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229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:rsidR="007C774A" w:rsidRPr="009B7830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Pr="009B7830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Pr="009B7830" w:rsidRDefault="007C774A" w:rsidP="00DD63B6">
            <w:pPr>
              <w:jc w:val="center"/>
              <w:rPr>
                <w:b/>
                <w:sz w:val="18"/>
                <w:szCs w:val="18"/>
              </w:rPr>
            </w:pPr>
            <w:r w:rsidRPr="009B7830">
              <w:rPr>
                <w:b/>
                <w:sz w:val="18"/>
                <w:szCs w:val="18"/>
              </w:rPr>
              <w:t>&lt;0.001</w:t>
            </w:r>
          </w:p>
        </w:tc>
      </w:tr>
      <w:tr w:rsidR="007C774A" w:rsidTr="00DD63B6">
        <w:tc>
          <w:tcPr>
            <w:tcW w:w="217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774A" w:rsidRDefault="007C774A" w:rsidP="00DD63B6">
            <w:pPr>
              <w:rPr>
                <w:b/>
                <w:sz w:val="18"/>
                <w:szCs w:val="18"/>
              </w:rPr>
            </w:pPr>
            <w:r w:rsidRPr="00510F73">
              <w:rPr>
                <w:b/>
                <w:sz w:val="18"/>
                <w:szCs w:val="18"/>
              </w:rPr>
              <w:t>Syptomatology</w:t>
            </w:r>
          </w:p>
          <w:p w:rsidR="007C774A" w:rsidRDefault="007C774A" w:rsidP="00DD63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Presence of Cough</w:t>
            </w:r>
          </w:p>
          <w:p w:rsidR="007C774A" w:rsidRDefault="007C774A" w:rsidP="00DD63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Absence of Cough</w:t>
            </w:r>
          </w:p>
          <w:p w:rsidR="007C774A" w:rsidRDefault="007C774A" w:rsidP="00DD63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   Unknown</w:t>
            </w:r>
          </w:p>
          <w:p w:rsidR="007C774A" w:rsidRDefault="007C774A" w:rsidP="00DD63B6">
            <w:pPr>
              <w:rPr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22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229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</w:t>
            </w:r>
          </w:p>
          <w:p w:rsidR="007C774A" w:rsidRDefault="007C774A" w:rsidP="00DD63B6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45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7C774A" w:rsidRPr="009B7830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Pr="009B7830" w:rsidRDefault="007C774A" w:rsidP="00DD63B6">
            <w:pPr>
              <w:jc w:val="center"/>
              <w:rPr>
                <w:sz w:val="18"/>
                <w:szCs w:val="18"/>
              </w:rPr>
            </w:pPr>
          </w:p>
          <w:p w:rsidR="007C774A" w:rsidRPr="009B7830" w:rsidRDefault="007C774A" w:rsidP="00DD63B6">
            <w:pPr>
              <w:jc w:val="center"/>
              <w:rPr>
                <w:b/>
                <w:sz w:val="18"/>
                <w:szCs w:val="18"/>
              </w:rPr>
            </w:pPr>
            <w:r w:rsidRPr="009B7830">
              <w:rPr>
                <w:b/>
                <w:sz w:val="18"/>
                <w:szCs w:val="18"/>
              </w:rPr>
              <w:t>0.031</w:t>
            </w:r>
          </w:p>
        </w:tc>
      </w:tr>
    </w:tbl>
    <w:p w:rsidR="007C774A" w:rsidRDefault="007C774A" w:rsidP="007C774A">
      <w:pPr>
        <w:rPr>
          <w:sz w:val="18"/>
          <w:szCs w:val="18"/>
        </w:rPr>
      </w:pPr>
    </w:p>
    <w:p w:rsidR="006304CB" w:rsidRPr="00B35732" w:rsidRDefault="007C774A">
      <w:pPr>
        <w:rPr>
          <w:sz w:val="18"/>
          <w:szCs w:val="18"/>
        </w:rPr>
      </w:pPr>
      <w:r w:rsidRPr="000508C0">
        <w:rPr>
          <w:sz w:val="18"/>
          <w:szCs w:val="18"/>
        </w:rPr>
        <w:t>*</w:t>
      </w:r>
      <w:r>
        <w:rPr>
          <w:sz w:val="18"/>
          <w:szCs w:val="18"/>
        </w:rPr>
        <w:t xml:space="preserve"> Of the 26 pulmonary TB cases that met the original inclusion criteria but were excluded on account of being a secondary case, 7 met all three criteria for non-infectiousness (no cough, smear-negative, non-cavitary), 13 met two criteria, 3 met one criteria, and in 3 the number of criteria was unknown. Eleven of these 26 pulmonary cases, all Indigenous, generated 63 transmission events; 61 in Indigenous contacts, 1 in a Canadian-born non-Indigenous contact and 1 in a contact whose population group was unknown.</w:t>
      </w:r>
      <w:bookmarkStart w:id="0" w:name="_GoBack"/>
      <w:bookmarkEnd w:id="0"/>
    </w:p>
    <w:sectPr w:rsidR="006304CB" w:rsidRPr="00B35732" w:rsidSect="007C774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774A"/>
    <w:rsid w:val="00050865"/>
    <w:rsid w:val="00054770"/>
    <w:rsid w:val="00093EBA"/>
    <w:rsid w:val="000C505D"/>
    <w:rsid w:val="001068A1"/>
    <w:rsid w:val="00131C46"/>
    <w:rsid w:val="001340F5"/>
    <w:rsid w:val="001A0022"/>
    <w:rsid w:val="00236DA8"/>
    <w:rsid w:val="002A3937"/>
    <w:rsid w:val="002F3A11"/>
    <w:rsid w:val="00335996"/>
    <w:rsid w:val="0037587A"/>
    <w:rsid w:val="0050278A"/>
    <w:rsid w:val="00505527"/>
    <w:rsid w:val="00582CEC"/>
    <w:rsid w:val="005D2216"/>
    <w:rsid w:val="00603E8E"/>
    <w:rsid w:val="006304CB"/>
    <w:rsid w:val="00641180"/>
    <w:rsid w:val="0065720F"/>
    <w:rsid w:val="00672504"/>
    <w:rsid w:val="006929DE"/>
    <w:rsid w:val="006E552F"/>
    <w:rsid w:val="007A6173"/>
    <w:rsid w:val="007B595B"/>
    <w:rsid w:val="007C774A"/>
    <w:rsid w:val="007F17B3"/>
    <w:rsid w:val="008B6B0B"/>
    <w:rsid w:val="0090395C"/>
    <w:rsid w:val="00927C1B"/>
    <w:rsid w:val="00931A7E"/>
    <w:rsid w:val="00994BD9"/>
    <w:rsid w:val="009956A6"/>
    <w:rsid w:val="009C7A6C"/>
    <w:rsid w:val="00A249E6"/>
    <w:rsid w:val="00B35732"/>
    <w:rsid w:val="00C25475"/>
    <w:rsid w:val="00CD5FD2"/>
    <w:rsid w:val="00D855AA"/>
    <w:rsid w:val="00DC278C"/>
    <w:rsid w:val="00DD0D12"/>
    <w:rsid w:val="00DE003E"/>
    <w:rsid w:val="00E001A2"/>
    <w:rsid w:val="00E22C22"/>
    <w:rsid w:val="00E7327C"/>
    <w:rsid w:val="00E9567C"/>
    <w:rsid w:val="00ED239C"/>
    <w:rsid w:val="00F862B9"/>
    <w:rsid w:val="00FB4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EC7B59"/>
  <w15:chartTrackingRefBased/>
  <w15:docId w15:val="{4BF2C199-88E3-4270-B912-34308E0F01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C774A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C774A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C774A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C77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7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nat Dhillon</dc:creator>
  <cp:keywords/>
  <dc:description/>
  <cp:lastModifiedBy>Mannat Dhillon</cp:lastModifiedBy>
  <cp:revision>2</cp:revision>
  <dcterms:created xsi:type="dcterms:W3CDTF">2016-12-15T21:17:00Z</dcterms:created>
  <dcterms:modified xsi:type="dcterms:W3CDTF">2016-12-15T21:19:00Z</dcterms:modified>
</cp:coreProperties>
</file>